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415" w:rsidRDefault="00F90415" w:rsidP="00F90415">
      <w:pPr>
        <w:pStyle w:val="Caption"/>
        <w:keepNext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</w:p>
    <w:tbl>
      <w:tblPr>
        <w:tblStyle w:val="LightShading-Accent3"/>
        <w:tblpPr w:leftFromText="180" w:rightFromText="180" w:vertAnchor="page" w:horzAnchor="margin" w:tblpXSpec="center" w:tblpY="3436"/>
        <w:tblW w:w="9648" w:type="dxa"/>
        <w:tblLayout w:type="fixed"/>
        <w:tblLook w:val="04A0" w:firstRow="1" w:lastRow="0" w:firstColumn="1" w:lastColumn="0" w:noHBand="0" w:noVBand="1"/>
      </w:tblPr>
      <w:tblGrid>
        <w:gridCol w:w="3888"/>
        <w:gridCol w:w="2520"/>
        <w:gridCol w:w="1260"/>
        <w:gridCol w:w="1980"/>
      </w:tblGrid>
      <w:tr w:rsidR="00E269BB" w:rsidTr="00EF5A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Chemosensory receptor</w:t>
            </w:r>
            <w:r w:rsidR="00EF5AC7">
              <w:rPr>
                <w:rFonts w:ascii="Times New Roman" w:hAnsi="Times New Roman" w:cs="Times New Roman"/>
                <w:sz w:val="24"/>
                <w:szCs w:val="24"/>
              </w:rPr>
              <w:t xml:space="preserve">/ SSR data- dilution </w:t>
            </w: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series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b w:val="0"/>
                <w:sz w:val="24"/>
                <w:szCs w:val="24"/>
              </w:rPr>
              <w:t>Correlation coefficient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b w:val="0"/>
                <w:sz w:val="24"/>
                <w:szCs w:val="24"/>
              </w:rPr>
              <w:t>Significanc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level</w:t>
            </w:r>
          </w:p>
        </w:tc>
      </w:tr>
      <w:tr w:rsidR="00EF5AC7" w:rsidTr="00EF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Or19a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-0.53361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16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69BB" w:rsidTr="00EF5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Or19a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-0.80478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98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F5AC7" w:rsidTr="00EF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Or22a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76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368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69BB" w:rsidTr="00EF5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Or22a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535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897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F5AC7" w:rsidTr="00EF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Or35a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894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09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69BB" w:rsidTr="00EF5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Or35a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733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718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F5AC7" w:rsidTr="00EF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Or47a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98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02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69BB" w:rsidTr="00EF5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Or47a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137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23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69BB" w:rsidTr="00EF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Or47b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007</w:t>
            </w:r>
          </w:p>
        </w:tc>
        <w:tc>
          <w:tcPr>
            <w:tcW w:w="1260" w:type="dxa"/>
          </w:tcPr>
          <w:p w:rsidR="00E269BB" w:rsidRPr="000D5BAB" w:rsidRDefault="00546FE0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27</w:t>
            </w:r>
            <w:bookmarkStart w:id="0" w:name="_GoBack"/>
            <w:bookmarkEnd w:id="0"/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69BB" w:rsidTr="00EF5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Or47b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89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61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69BB" w:rsidTr="00EF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OR49b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77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093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69BB" w:rsidTr="00EF5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Or49b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589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514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69BB" w:rsidTr="00EF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Or67c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-0.75485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61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269BB" w:rsidTr="00EF5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Or67c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-0.35584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9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69BB" w:rsidTr="00EF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Or82a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-0.7570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24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269BB" w:rsidTr="00EF5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Or82a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-0.65922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13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269BB" w:rsidTr="00EF5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Ir31a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111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003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69BB" w:rsidTr="00EF5AC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E269BB" w:rsidRPr="000D5BAB" w:rsidRDefault="00E269BB" w:rsidP="00D4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BAB">
              <w:rPr>
                <w:rFonts w:ascii="Times New Roman" w:hAnsi="Times New Roman" w:cs="Times New Roman"/>
                <w:sz w:val="24"/>
                <w:szCs w:val="24"/>
              </w:rPr>
              <w:t>Ir31a 10</w:t>
            </w:r>
            <w:r w:rsidRPr="000D5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20" w:type="dxa"/>
          </w:tcPr>
          <w:p w:rsidR="00E269BB" w:rsidRPr="000D5BAB" w:rsidRDefault="00E269BB" w:rsidP="00D43C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603</w:t>
            </w:r>
          </w:p>
        </w:tc>
        <w:tc>
          <w:tcPr>
            <w:tcW w:w="126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736</w:t>
            </w:r>
          </w:p>
        </w:tc>
        <w:tc>
          <w:tcPr>
            <w:tcW w:w="1980" w:type="dxa"/>
          </w:tcPr>
          <w:p w:rsidR="00E269BB" w:rsidRPr="000D5BAB" w:rsidRDefault="00E269BB" w:rsidP="00D4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F90415" w:rsidRDefault="00F90415" w:rsidP="00F90415">
      <w:pPr>
        <w:pStyle w:val="Caption"/>
        <w:keepNext/>
        <w:jc w:val="both"/>
      </w:pPr>
      <w:r w:rsidRPr="00726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D43C98" w:rsidRDefault="00D43C98" w:rsidP="00D43C98">
      <w:pPr>
        <w:pStyle w:val="Caption"/>
        <w:keepNext/>
        <w:jc w:val="both"/>
      </w:pPr>
      <w:r w:rsidRPr="00726409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72640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Results of </w:t>
      </w:r>
      <w:r w:rsidR="005C35C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a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correlation analysis between up- and downregulation in receptor mRNA levels and</w:t>
      </w:r>
      <w:r w:rsidR="0004097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piking frequency of olfactory sensory neurons expressing indicated receptor upon stimulation with odorants tested in the DREAM experiments.</w:t>
      </w:r>
    </w:p>
    <w:p w:rsidR="00B13383" w:rsidRPr="00B13383" w:rsidRDefault="00B13383" w:rsidP="00B13383"/>
    <w:p w:rsidR="00875CAE" w:rsidRDefault="00875CAE" w:rsidP="00B13383"/>
    <w:sectPr w:rsidR="00875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3EF"/>
    <w:rsid w:val="0004097F"/>
    <w:rsid w:val="000D5BAB"/>
    <w:rsid w:val="00546FE0"/>
    <w:rsid w:val="005803EF"/>
    <w:rsid w:val="005C35C9"/>
    <w:rsid w:val="007D0DBD"/>
    <w:rsid w:val="00875CAE"/>
    <w:rsid w:val="00B038C1"/>
    <w:rsid w:val="00B13383"/>
    <w:rsid w:val="00D43C98"/>
    <w:rsid w:val="00E269BB"/>
    <w:rsid w:val="00EF5AC7"/>
    <w:rsid w:val="00F90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0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5803E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D5B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BA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1338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0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5803E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D5B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BA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1338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Koerte</dc:creator>
  <cp:lastModifiedBy>Sarah Koerte</cp:lastModifiedBy>
  <cp:revision>8</cp:revision>
  <dcterms:created xsi:type="dcterms:W3CDTF">2018-08-20T09:28:00Z</dcterms:created>
  <dcterms:modified xsi:type="dcterms:W3CDTF">2018-08-29T09:51:00Z</dcterms:modified>
</cp:coreProperties>
</file>